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/>
        </w:rPr>
        <w:t xml:space="preserve">TABLE 2:  ESBL producing </w:t>
      </w:r>
      <w:r>
        <w:rPr>
          <w:i/>
          <w:lang w:val="en-US"/>
        </w:rPr>
        <w:t>E. coli</w:t>
      </w:r>
      <w:r>
        <w:rPr>
          <w:lang w:val="en-US"/>
        </w:rPr>
        <w:t>, ESBL allele, Plasmid incompatibility groups and antibiotic-susceptibility results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1458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800"/>
        <w:gridCol w:w="1260"/>
        <w:gridCol w:w="1980"/>
        <w:gridCol w:w="1010"/>
        <w:gridCol w:w="1510"/>
        <w:gridCol w:w="2630"/>
        <w:gridCol w:w="1260"/>
        <w:gridCol w:w="790"/>
        <w:gridCol w:w="1260"/>
      </w:tblGrid>
      <w:tr>
        <w:trPr>
          <w:trHeight w:val="540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iCs/>
                <w:lang w:val="en-GB"/>
              </w:rPr>
            </w:pPr>
            <w:r>
              <w:rPr>
                <w:b w:val="false"/>
                <w:iCs/>
                <w:lang w:val="en-GB"/>
              </w:rPr>
              <w:t>Isolat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r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ecimen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BL typ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MIC µg/m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istance to antibiotics other than Beta-lactam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comp-atibility group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hylo. group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FGE </w:t>
              <w:br/>
              <w:t>type</w:t>
            </w:r>
          </w:p>
        </w:tc>
      </w:tr>
      <w:tr>
        <w:trPr>
          <w:trHeight w:val="144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EP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ind w:left="130" w:hanging="0"/>
              <w:rPr>
                <w:lang w:val="fr-FR"/>
              </w:rPr>
            </w:pPr>
            <w:r>
              <w:rPr>
                <w:lang w:val="fr-FR"/>
              </w:rPr>
              <w:t>TGC</w:t>
            </w:r>
          </w:p>
        </w:tc>
        <w:tc>
          <w:tcPr>
            <w:tcW w:w="26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ology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lood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Tem-144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&gt;256 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2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SXT, TE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olo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256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SXT,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urg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CTX-M-15,Tem1b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16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urg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W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m-1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>
              <w:rPr>
                <w:lang w:val="fr-FR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urg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W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&gt;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SXT, TET, C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Tra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2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GM, SXT, TET, C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Tra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GM, </w:t>
            </w:r>
            <w:r>
              <w:rPr>
                <w:bCs/>
                <w:lang w:val="fr-FR"/>
              </w:rPr>
              <w:t>SXT, TET</w:t>
            </w:r>
            <w:r>
              <w:rPr>
                <w:lang w:val="fr-FR"/>
              </w:rPr>
              <w:t>, C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SXT, TET, C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W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SXT, TET, C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B/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X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m1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IP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7</w:t>
            </w:r>
          </w:p>
        </w:tc>
      </w:tr>
      <w:tr>
        <w:trPr>
          <w:trHeight w:val="41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har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IP, 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aediatr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m-15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urg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D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B/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Vag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m-1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Int. Medicin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CTX-M-1,  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D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olo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olo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m-1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2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IP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>
              <w:rPr>
                <w:lang w:val="fr-FR"/>
              </w:rPr>
              <w:t>NO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pu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GM, CIP, 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3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>
          <w:lang w:val="en-GB"/>
        </w:rPr>
        <w:t xml:space="preserve">TABLE 1 </w:t>
      </w:r>
      <w:r>
        <w:rPr/>
        <w:t>continued</w:t>
      </w:r>
    </w:p>
    <w:tbl>
      <w:tblPr>
        <w:tblW w:w="1458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800"/>
        <w:gridCol w:w="1260"/>
        <w:gridCol w:w="1980"/>
        <w:gridCol w:w="1010"/>
        <w:gridCol w:w="1510"/>
        <w:gridCol w:w="2630"/>
        <w:gridCol w:w="1260"/>
        <w:gridCol w:w="790"/>
        <w:gridCol w:w="1260"/>
      </w:tblGrid>
      <w:tr>
        <w:trPr>
          <w:trHeight w:val="540" w:hRule="atLeast"/>
          <w:cantSplit w:val="true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ISOLA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War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pecime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SBL typ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MIC µg/m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P             TGC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istance to antibiotics other than Beta-lactam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comp-atibility group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hylo.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FGE group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har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, 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1.0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aediatr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Eye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CTX-M-1, 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1.0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B/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X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28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1.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rthopaed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5</w:t>
            </w:r>
          </w:p>
        </w:tc>
      </w:tr>
      <w:tr>
        <w:trPr>
          <w:trHeight w:val="54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8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ology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pu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m-14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&gt;25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5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2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M, CIP, TE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M, CIP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73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7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GM, CIP,TET</w:t>
            </w:r>
            <w:r>
              <w:rPr>
                <w:b/>
                <w:bCs/>
                <w:lang w:val="fr-FR"/>
              </w:rPr>
              <w:t>,</w:t>
            </w:r>
            <w:r>
              <w:rPr>
                <w:lang w:val="fr-FR"/>
              </w:rPr>
              <w:t>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rolo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2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olo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ediatr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g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W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ediatr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-14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28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IP, TET, </w:t>
            </w:r>
            <w:r>
              <w:rPr>
                <w:bCs/>
                <w:lang w:val="en-GB"/>
              </w:rPr>
              <w:t>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ye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SXT, TET, C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SXT, TET, C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olo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-10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IP, 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ediatr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/>
              <w:t>GM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11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br w:type="page"/>
      </w:r>
      <w:r>
        <w:rPr>
          <w:lang w:val="en-GB"/>
        </w:rPr>
        <w:t>TABLE 1 continued</w:t>
      </w:r>
    </w:p>
    <w:tbl>
      <w:tblPr>
        <w:tblW w:w="1458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800"/>
        <w:gridCol w:w="1260"/>
        <w:gridCol w:w="1980"/>
        <w:gridCol w:w="1010"/>
        <w:gridCol w:w="1510"/>
        <w:gridCol w:w="2630"/>
        <w:gridCol w:w="1260"/>
        <w:gridCol w:w="790"/>
        <w:gridCol w:w="1260"/>
      </w:tblGrid>
      <w:tr>
        <w:trPr>
          <w:trHeight w:val="540" w:hRule="atLeast"/>
          <w:cantSplit w:val="true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ISOLA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r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ecime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BL typ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MIC µg/m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P            TGC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istance to antibiotics other than Beta-lactam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comp-atibility group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ylo. 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FGE</w:t>
              <w:br/>
              <w:t>group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g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W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2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u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-10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SXT, T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7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7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g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u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0  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TET, SXT, C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0  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7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7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X. sw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-12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M, CIP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7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olo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7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0  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olo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-12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75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olog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5  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,Tem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5   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r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3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t. Medici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utum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X-M-1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256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0   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M, CIP, TET, SX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A, FIB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GB"/>
        </w:rPr>
        <w:t xml:space="preserve">GM: Gentamicin, TET: Tetracycline, CIP: Ciprofloxacin, SXT: Sulphamethoxazole/Trimethoprim, FEP: Cefepime. </w:t>
      </w:r>
      <w:r>
        <w:rPr>
          <w:lang w:val="en-US"/>
        </w:rPr>
        <w:t>TGC: Tigecycline (determined only for CTX-M positive isolates), ND/ -: not determined, W.: Wound, CX.: Cervix, Phar.: Pharyngeal, Vag.: Vaginal, Tra.: Tracheal, Int.: Internal, ICU: Intensive care unit, OB/GY: Obstetrics/Gynecology, Phylo. : Phylogeneti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22:09:00Z</dcterms:created>
  <dc:creator>schummer</dc:creator>
  <dc:description/>
  <cp:keywords/>
  <dc:language>en-US</dc:language>
  <cp:lastModifiedBy>SCHOOL OF MEDICAL LAB</cp:lastModifiedBy>
  <cp:lastPrinted>2008-12-12T17:49:00Z</cp:lastPrinted>
  <dcterms:modified xsi:type="dcterms:W3CDTF">2009-06-08T16:53:00Z</dcterms:modified>
  <cp:revision>4</cp:revision>
  <dc:subject/>
  <dc:title>TABLE 1:  ESBL producing E</dc:title>
</cp:coreProperties>
</file>